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E14" w:rsidRPr="006E49FA" w:rsidRDefault="00A86ED7" w:rsidP="006E49FA">
      <w:pPr>
        <w:pStyle w:val="Heading1"/>
        <w:jc w:val="center"/>
      </w:pPr>
      <w:bookmarkStart w:id="0" w:name="OLE_LINK1"/>
      <w:bookmarkStart w:id="1" w:name="_Toc9351432"/>
      <w:r>
        <w:t>Additional</w:t>
      </w:r>
      <w:r w:rsidR="002F2E14" w:rsidRPr="006E49FA">
        <w:t xml:space="preserve"> Materials for</w:t>
      </w:r>
    </w:p>
    <w:p w:rsidR="002F2E14" w:rsidRPr="00ED050F" w:rsidRDefault="002F2E14" w:rsidP="006E49FA">
      <w:pPr>
        <w:pStyle w:val="2"/>
        <w:rPr>
          <w:lang w:val="en-US"/>
        </w:rPr>
      </w:pPr>
      <w:r w:rsidRPr="00ED050F">
        <w:rPr>
          <w:rFonts w:hint="eastAsia"/>
          <w:lang w:val="en-US"/>
        </w:rPr>
        <w:t xml:space="preserve"> </w:t>
      </w:r>
      <w:r w:rsidRPr="00ED050F">
        <w:rPr>
          <w:lang w:val="en-US"/>
        </w:rPr>
        <w:t xml:space="preserve">Application of CRISPR/Cas9 Technology in Wild Apple (Malus </w:t>
      </w:r>
      <w:r w:rsidRPr="00ED050F">
        <w:rPr>
          <w:i/>
          <w:lang w:val="en-US"/>
        </w:rPr>
        <w:t>sieverii</w:t>
      </w:r>
      <w:r w:rsidRPr="00ED050F">
        <w:rPr>
          <w:lang w:val="en-US"/>
        </w:rPr>
        <w:t>) for gene editing</w:t>
      </w:r>
    </w:p>
    <w:p w:rsidR="002F2E14" w:rsidRPr="00ED050F" w:rsidRDefault="002F2E14" w:rsidP="006E49FA">
      <w:pPr>
        <w:pStyle w:val="2"/>
        <w:rPr>
          <w:lang w:val="en-US"/>
        </w:rPr>
      </w:pPr>
    </w:p>
    <w:p w:rsidR="002F2E14" w:rsidRPr="006E49FA" w:rsidRDefault="00346B99" w:rsidP="006E49FA">
      <w:r w:rsidRPr="006E49FA">
        <w:rPr>
          <w:rStyle w:val="SubtleEmphasis"/>
          <w:rFonts w:hint="eastAsia"/>
          <w:i w:val="0"/>
          <w:color w:val="auto"/>
        </w:rPr>
        <w:t>Ms</w:t>
      </w:r>
      <w:r w:rsidRPr="00346B99">
        <w:rPr>
          <w:rStyle w:val="SubtleEmphasis"/>
          <w:rFonts w:hint="eastAsia"/>
          <w:color w:val="auto"/>
        </w:rPr>
        <w:t>PDS</w:t>
      </w:r>
      <w:r w:rsidRPr="006E49FA">
        <w:t xml:space="preserve"> </w:t>
      </w:r>
      <w:r w:rsidR="002F2E14" w:rsidRPr="006E49FA">
        <w:rPr>
          <w:rFonts w:hint="eastAsia"/>
        </w:rPr>
        <w:t>sequence</w:t>
      </w:r>
    </w:p>
    <w:p w:rsidR="002F2E14" w:rsidRPr="006E49FA" w:rsidRDefault="002F2E14" w:rsidP="006E49FA">
      <w:pPr>
        <w:pStyle w:val="a"/>
        <w:jc w:val="both"/>
        <w:rPr>
          <w:rStyle w:val="SubtleEmphasis"/>
          <w:i w:val="0"/>
          <w:color w:val="auto"/>
        </w:rPr>
      </w:pPr>
      <w:r w:rsidRPr="006E49FA">
        <w:rPr>
          <w:rStyle w:val="SubtleEmphasis"/>
          <w:rFonts w:hint="eastAsia"/>
          <w:i w:val="0"/>
          <w:color w:val="auto"/>
        </w:rPr>
        <w:t>&gt;MsPDS</w:t>
      </w:r>
    </w:p>
    <w:p w:rsidR="002F2E14" w:rsidRDefault="002F2E14" w:rsidP="006E49FA">
      <w:pPr>
        <w:pStyle w:val="a"/>
        <w:rPr>
          <w:rStyle w:val="SubtleEmphasis"/>
          <w:i w:val="0"/>
          <w:color w:val="auto"/>
        </w:rPr>
      </w:pPr>
      <w:r w:rsidRPr="006E49FA">
        <w:rPr>
          <w:rStyle w:val="SubtleEmphasis"/>
          <w:i w:val="0"/>
          <w:color w:val="auto"/>
        </w:rPr>
        <w:t>TTCATCACTCATCGCACTCGCACACCTTTCCTCCTCTCCCTCACCCAAATTTGGAGCTAAAAAAAGCTCCATTTCTTGGCGGGGGCTGAGACTCTTGATCTGCGCGCAACCTGTTTGATAAAATGGCGCAGTGGGCTTGTGTCTCCGCTGCTAACTTGAGCTGCCAAGCTACCATCGTAAACACTCAAAAGCAACGAAACAGTCCCGGATGCGATGCCTTTTCTTTCAAAGGCAGTGAATTTATGGCTCAGAGCTGTAGATTTTCAAGCCCACAAGCTGTTTATAGAAGGCCCAGGAATGGTGTTTGCCCCTTGAAGGTTTGTTTTCTGTAATTTTTTTAGTGTTTTTGTTGCTAAATTGTTGAATTGTTAAAAGGGTGGTCAAGTTATATGTGTGTGATTGTAATGGCATAGGTGGTTTGCGTTGATTATCCAAGACCAGACCTTGACAGTACTGCTAATTTCTTAGAAGCTGCGTACTTCTCTTCCACTTTCCGAGCCTCTCCTCGTCCAACCAAGCCGTTAAAAGTTGTGATTGCTGGTGCAGGTGATTAATTCAATCTGATTTTATATTTTTTGGAAAATCAATTCTTAAATTGCTTAGAACTGAATTGGGTTTTATTCTTCTGTTTATAATTTGTCTCATAGGAATCCTGTATGTATACGAAATATAGCATTTTCTCTTTTATTAAGGGATTAATATTTATTTTCTATATGTTTTTGCAGGTTTGGCTGGTCTGGCAACTGCAAAATATTTGGCGGATGCGGGTCATCAACCTATACTACTAGAAGCGAGAGATGTTTTAGGCGGAAAGGTTTTCGGCCGCTCTAACTTTATCCTTCTATGAAACCATATTGCCGTTAGCTTGAAAATGTTATAACTTACATGTTTCATAGCTAATAATTCGGAATCTCTTTTAAAATTTACCAAAGGAAACATAAGGAACAGAGACATAATCCATTAGTAGGAGAGCAAGGGAAGGATTGTTTTACATGCTTAAGGAAATTTATTATGAGTTGCAAAAATGAAACACACTAATTTCTTGAAACCTATTGCCATCTAAAGACAAAGTGCAAAAGTAGAAGCTTCAGTCTTACATTATGAAGCTATATGTTATCTTTGGTTACGATACAATTTGCTCCTCCATGGAATGAAACTGGTGGAATTTGGGGACCTCGTATAGTTGTGCTTTCTAGTCTTTCGACTTATGTCTTGTCCTTGTTTTTATCTCAAACCATTGCCCAATAGTTTAGTCAAGCAAGACAGAATGGATTTTCATTTTAGCATGTTTGAATGCTGAGTTTCAGTACCATTATTGATTAGGACATATTTTCTTATGATGAAGGATGGTGGGTTAGGAATTATTGAGTTGAGTGCTTTTGATCAGACACTCTTATCTGTTGGTGGCGGGGTGTGTGTTGGGATGGGGGATGTGTTGTCTGACAGGTCCTAAATGTGTAAGGGTGCCCTGCTATTTATTTAGGTGCTAACAGTAGCAGCCATTTAGAGGTCATTGTCCAATTATATCAACATTCTAACTCGATAGGTCTGAAATCGTTTTTTTTTTCTTATTTAACTCTCCATTTTTTCTACAGGTGGCAGCATGGAAAGATAGTGATGGGGACTGGTATGAAACAGGCCTGCATATATTCTGTGAGTTTAATTTTTCTCATTTACTTATACGAAAATGCTTTTTTAAACTTATAGAGAGGTCCTTTTTCCAAATAGATTCTTCATGCTACATTTGGGTGGCTGGTATAGGAGAGGATGATGGAGTGTAACAGTGTAACAAATCTGGGAATGAGATTCCTAGTAGTTAGTAGCTTGCATTATTCTCCTTCCAGTGTTTGGTTCAAAGTTCAGACTGTGCCAGGGTACATGGAGTCCACTATTTATGTTTTATATGTAGAAAATAAAATAAAATTCCTCTTTAGAGGTATTGAATGAGAGCAAATTA</w:t>
      </w:r>
      <w:r w:rsidRPr="006E49FA">
        <w:rPr>
          <w:rStyle w:val="SubtleEmphasis"/>
          <w:i w:val="0"/>
          <w:color w:val="auto"/>
        </w:rPr>
        <w:lastRenderedPageBreak/>
        <w:t>CACTGTCAGGTAATTACGCTGGCAAGTGATTATCTTCTCTGAAAAGATAAAATGAAAGTCAGATTGAGATGTTCACGAAGCTGAGGAGAAGAATTTGCCGATGTATAAATTTATCATATTATATATCACTACAATATTTTAGCTAACAAGCAAGCTGCAACAGAGGGAGGAATAAAACTAATTCTGGGTGAACGTTGCTATATGTTAATGAAACAAAATGTTTAGGATTATATTGATTAGGAATGTTCTCTTGGTCATGAGGAGACTAAGAAATGTATGGTCACTCGCCCTTGGATTTGATATGAAGGGTGGAAAATAAATGGATGTGCTTATCTTTTAATCTCAACCCTTGATATCAAATTTAAGGGAATCCTTGGTCACCTGGTGACCAAGAGAACGGGACACTATATTTGATGGGGTTTTGAAACAGTACTTACAAAATCAGAAAATTTAAAGGTAGCTGTACCTAACATCTTAGGGGTTCGAACCCCAGGATTTCCAGCATCTGTTTTCATTGTCATCTTCTGTCCAAGGTGGATCTACATTATTTACACATTGCTTAATGAAACTGGTTGTATTTCTTTGCTTTAGGAATGTTCTATAAAACCAGATTACTGTCGTCTAGTGCTTTTACATAGACAGTTGCACAGTGGATTTAATTTCTTATGATGTAATTCTTTTTGTTTGTGTTGGCAAGTTGGGGCATATCCAAATATTCAGAATCTGTTTGGAGAGCTTGGTATTAATGATCGGTTGCAGTGGAAGGAACATTCTATGATATTTGCAATGCCAAACAAGCCAGGGGAGTTCAGTCGGTTTGATTTCCCGGAAGTTCTGCCAGCACCCATAAATGGTAAATATTACAGTCACCTCTTGAAGATTGAAAGTAGTTTGTTTACAAATGCAGAAAATTCTTTCTGTTCCTGGGAAGGTACCTTGCTTTATACACGCATTACAAAATACTTCATAGATGGAAGTACTGCAATACCTAGTCTATCCAATTGTCTGTCTATATTTGATAACCAACGCTCGCACTGCCAACCCTTTATTATCAACTGTGACCTAAAGACCAAAACATGAATGAAAGAACAACAATTCCTCATTGTAGCTTTAGGGCACCCTGCAAATATTCATACAAATATGTCTTTACTCGCATTGTAAAAGACAATTTTAAAAGTTCGATTCAAATTCTGGGAGACAACCCTGTTGCTTCATGATCAGATGATATACAGCTGTGTTCCATGTCACTGTGTATTGTTACTTTTTTGAGCTTCTTGTGATTGCGGCTTGCAGGAATATGGGCCATATTGAAGAACAATGAGATGCTGACTTGGCCAGAGAAAATCAAGTTTGCAATTGGACTACTGCCAGCAATCCTTGGTGGGCAGGCTTATGTTGAAGCCCAAGATGGCTTGAGCGTAAAAGACTGGATGAGGAAACAGGTACTCTAAAATATTTGATCATGTTCTTTTTGCATGTTTTATTGAGCGAGTCACGTGTTGTGACATATTATTAGGCTAGCTTATGTGCCATGAACACATCTCATAATGAGTTGAAAGTTAAAGAGTTAACATAAGAGGATTGTGCTTAGACAAACCTGCTTCCTGATCCTTCAGTTTCACAACATGAACTGTGCCAAGGTTGGTTGATCTCAGTACAGTATGCTGAGAATATTAATCTAGTCAACATTCCTGGTACTAGCAGATAGACAATGAAATTATTAAAATGAGATTTGCTGTACTTGTAAATTATTAGTCTATAATAAGACACCACTTATTATGGCACATAGAAATCCTATTTGGCACTAGTTTGGATTGTGAAATTCTGTAGGCACCAGTATCTGGTTTTCCATTTACTGCTTTTGTTTCATAATGGTCAAGATGTGAATGAGGCAGTGCTAGCCTCGTGAATTTTGAGAAGAAGAGGTAGGAGTTTTGAAAAAATTATCGAAATCTTAGGAAAAAAAACCTAAGAAAATTGAACTGTTTTCCTCTTTGAAGGAAAAATAGGCATAAGCTTATACATGCTCATAATTAATTATAACTGAAATCCACAAAATTACATGTCCAGTGAGAGAACAAGAGATACTTACAGAAATAAAAAAAAAACTGAGAGATTGCGACAGAATACTATGCTTGTCTTAGTGATTTAACAACTTTTAATTAATTGTTTGGAAGAACTACCAGCCAAAAATATAGTAATTAATATGTATATTAGAACAAAATTTTGGTGATTCGCAGGCCAGTTTAATATTTCCTTAAAGTCTATGGCGCCCGGCTGGGCATTAGTGAAGCTTTTTCTGTTATCTTGATGAAGATGGTTTATACAAGGAAAAACAAACAGTAATTTATGATTTGTCCTTTTCTCGCAGGGCATACCTGATCGAGTAACTACAGAGGTGTTTATAGCCATGTCAAAGGCCCTTAACTTTATTAACCCTGATGAACTTTCAATGCAGTGCATATTGATTGCTTTGAACCGATTCCTCCAGGTATATTGAATTACCCCAACTTGACTTTTAGAAAAAATCTTGTTCCTTTTCCTTCATATAATATTGGTATGGAGGAAAATAAAAGATACAATGTTATGGCTTCATGTGCACCATTAATGCAAGTTTAGAACCACGTCTTTTTCGTTTCCTTGTATATTACATGGAGCTTAAGTCAGATCTCAGAAG</w:t>
      </w:r>
      <w:r w:rsidRPr="006E49FA">
        <w:rPr>
          <w:rStyle w:val="SubtleEmphasis"/>
          <w:i w:val="0"/>
          <w:color w:val="auto"/>
        </w:rPr>
        <w:lastRenderedPageBreak/>
        <w:t>CAACATATCCTGAGTAGTATTCCTTGTGGAAGATCAGTCTCAATTTTGGATGGGTTCCTTCTCTGTATGCACTACTGTATATAGATGATCAGTAAACTATTACTTAGTGGACAAATTTTTGTTACAACCTAGCATTTGCTGATCAGCAGATTTGCACACATGTAGGAGAAACACGGTTCCAAGATGGCTTTCTTGGATGGTAGTCCCCCCGAGAGACTCTGTGCTCCAATTGTTGATCATATCCAGTCATTGGGCGGTGAAGTCCGAACTAATTCCCGAATACAGAAAATTGATCTAAATAACGATGGAACTGTGAAGAGTTTTGTACTAAATAATGGGAGCGTGATTGAAGCAGATGCGTATGTGTTCGCCACTCCAGGTTTGGCACAGTTTTTTTTGTTTAAGACCACTTAGTGGGAAAAGGCTTTGTTGTTGTTGTTGTTGGTCTTTAATTTATATTCAAGAGATTGTTTGATTTTCTTTTAAACAGTTGATATCCTAAAGCTTCTATTGCCTGAAAACTGGAAAGAGATGCCATATTTCAAGAAATTGGAGAAATTAGTTGGAGTTCCAGTTATCAATGTTCACATATGGTAA</w:t>
      </w:r>
    </w:p>
    <w:p w:rsidR="006E49FA" w:rsidRPr="006E49FA" w:rsidRDefault="006E49FA" w:rsidP="006E49FA">
      <w:pPr>
        <w:pStyle w:val="a"/>
        <w:rPr>
          <w:rStyle w:val="SubtleEmphasis"/>
          <w:i w:val="0"/>
          <w:color w:val="auto"/>
        </w:rPr>
      </w:pPr>
    </w:p>
    <w:bookmarkEnd w:id="0"/>
    <w:p w:rsidR="003876C9" w:rsidRDefault="003876C9" w:rsidP="006E49FA">
      <w:pPr>
        <w:pStyle w:val="2"/>
      </w:pPr>
    </w:p>
    <w:p w:rsidR="006E49FA" w:rsidRDefault="006E49FA" w:rsidP="006E49FA">
      <w:pPr>
        <w:pStyle w:val="2"/>
      </w:pPr>
    </w:p>
    <w:p w:rsidR="003876C9" w:rsidRPr="006E49FA" w:rsidRDefault="00C64825" w:rsidP="006E49FA">
      <w:pPr>
        <w:pStyle w:val="a1"/>
      </w:pPr>
      <w:r>
        <w:t>Additional</w:t>
      </w:r>
      <w:r w:rsidR="001D5889">
        <w:t xml:space="preserve"> Table</w:t>
      </w:r>
      <w:r w:rsidR="000E0508">
        <w:rPr>
          <w:rFonts w:hint="eastAsia"/>
        </w:rPr>
        <w:t xml:space="preserve"> </w:t>
      </w:r>
      <w:r>
        <w:t>S</w:t>
      </w:r>
      <w:r w:rsidR="000E0508">
        <w:rPr>
          <w:rFonts w:hint="eastAsia"/>
        </w:rPr>
        <w:t>1</w:t>
      </w:r>
      <w:r w:rsidR="003876C9" w:rsidRPr="006E49FA">
        <w:rPr>
          <w:rFonts w:hint="eastAsia"/>
        </w:rPr>
        <w:t xml:space="preserve"> </w:t>
      </w:r>
      <w:r w:rsidR="003876C9" w:rsidRPr="006E49FA">
        <w:t>Selection of target sites</w:t>
      </w:r>
      <w:r w:rsidR="000E0508">
        <w:rPr>
          <w:rFonts w:hint="eastAsia"/>
        </w:rPr>
        <w:t xml:space="preserve"> and o</w:t>
      </w:r>
      <w:r w:rsidR="000E0508" w:rsidRPr="000E0508">
        <w:rPr>
          <w:rFonts w:hint="eastAsia"/>
        </w:rPr>
        <w:t>ff target possibility</w:t>
      </w:r>
    </w:p>
    <w:tbl>
      <w:tblPr>
        <w:tblW w:w="5845" w:type="pct"/>
        <w:jc w:val="center"/>
        <w:tblLook w:val="04A0" w:firstRow="1" w:lastRow="0" w:firstColumn="1" w:lastColumn="0" w:noHBand="0" w:noVBand="1"/>
      </w:tblPr>
      <w:tblGrid>
        <w:gridCol w:w="1298"/>
        <w:gridCol w:w="3578"/>
        <w:gridCol w:w="1010"/>
        <w:gridCol w:w="1799"/>
        <w:gridCol w:w="2277"/>
      </w:tblGrid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</w:t>
            </w:r>
            <w:r w:rsidRPr="000E0508">
              <w:rPr>
                <w:rFonts w:hint="eastAsia"/>
              </w:rPr>
              <w:t>arget site</w:t>
            </w:r>
          </w:p>
        </w:tc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</w:t>
            </w:r>
            <w:r w:rsidRPr="000E0508">
              <w:rPr>
                <w:rFonts w:hint="eastAsia"/>
              </w:rPr>
              <w:t>arget sequenc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Position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Strand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O</w:t>
            </w:r>
            <w:r w:rsidRPr="000E0508">
              <w:rPr>
                <w:rFonts w:hint="eastAsia"/>
              </w:rPr>
              <w:t xml:space="preserve">ff target </w:t>
            </w:r>
            <w:bookmarkStart w:id="2" w:name="OLE_LINK25"/>
            <w:bookmarkStart w:id="3" w:name="OLE_LINK26"/>
            <w:r w:rsidRPr="000E0508">
              <w:rPr>
                <w:rFonts w:hint="eastAsia"/>
              </w:rPr>
              <w:t>possibility</w:t>
            </w:r>
            <w:bookmarkEnd w:id="2"/>
            <w:bookmarkEnd w:id="3"/>
          </w:p>
        </w:tc>
      </w:tr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bookmarkStart w:id="4" w:name="OLE_LINK22"/>
            <w:bookmarkStart w:id="5" w:name="OLE_LINK23"/>
            <w:bookmarkStart w:id="6" w:name="OLE_LINK24"/>
            <w:r w:rsidRPr="000E0508">
              <w:t>T</w:t>
            </w:r>
            <w:r w:rsidRPr="000E0508">
              <w:rPr>
                <w:rFonts w:hint="eastAsia"/>
              </w:rPr>
              <w:t xml:space="preserve">arget site </w:t>
            </w:r>
            <w:bookmarkEnd w:id="4"/>
            <w:bookmarkEnd w:id="5"/>
            <w:bookmarkEnd w:id="6"/>
            <w:r w:rsidRPr="000E0508">
              <w:rPr>
                <w:rFonts w:hint="eastAsia"/>
              </w:rPr>
              <w:t>A</w:t>
            </w:r>
          </w:p>
        </w:tc>
        <w:tc>
          <w:tcPr>
            <w:tcW w:w="17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>
              <w:t>TCTCTCGCTTCTAGTAGTAT</w:t>
            </w:r>
            <w:r w:rsidRPr="000E0508">
              <w:rPr>
                <w:color w:val="FF0000"/>
              </w:rPr>
              <w:t>AGG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3 extron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antisense strand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0.284</w:t>
            </w:r>
          </w:p>
        </w:tc>
      </w:tr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</w:t>
            </w:r>
            <w:r w:rsidRPr="000E0508">
              <w:rPr>
                <w:rFonts w:hint="eastAsia"/>
              </w:rPr>
              <w:t>arget site B</w:t>
            </w:r>
          </w:p>
        </w:tc>
        <w:tc>
          <w:tcPr>
            <w:tcW w:w="1796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GCAGCATGGAAAGATAGTGA</w:t>
            </w:r>
            <w:r w:rsidRPr="000E0508">
              <w:rPr>
                <w:color w:val="FF0000"/>
              </w:rPr>
              <w:t>TGG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4</w:t>
            </w:r>
            <w:r w:rsidRPr="000E0508">
              <w:t xml:space="preserve"> </w:t>
            </w:r>
            <w:bookmarkStart w:id="7" w:name="OLE_LINK5"/>
            <w:r w:rsidRPr="000E0508">
              <w:rPr>
                <w:rFonts w:hint="eastAsia"/>
              </w:rPr>
              <w:t>extron</w:t>
            </w:r>
            <w:bookmarkEnd w:id="7"/>
          </w:p>
        </w:tc>
        <w:tc>
          <w:tcPr>
            <w:tcW w:w="903" w:type="pct"/>
            <w:vAlign w:val="center"/>
          </w:tcPr>
          <w:p w:rsidR="000E0508" w:rsidRPr="000E0508" w:rsidRDefault="000E0508" w:rsidP="000E0508">
            <w:pPr>
              <w:pStyle w:val="a"/>
            </w:pPr>
            <w:bookmarkStart w:id="8" w:name="OLE_LINK6"/>
            <w:r w:rsidRPr="000E0508">
              <w:rPr>
                <w:rFonts w:hint="eastAsia"/>
              </w:rPr>
              <w:t>sense strand</w:t>
            </w:r>
            <w:bookmarkEnd w:id="8"/>
          </w:p>
        </w:tc>
        <w:tc>
          <w:tcPr>
            <w:tcW w:w="1143" w:type="pct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0.46</w:t>
            </w:r>
          </w:p>
        </w:tc>
      </w:tr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</w:t>
            </w:r>
            <w:r w:rsidRPr="000E0508">
              <w:rPr>
                <w:rFonts w:hint="eastAsia"/>
              </w:rPr>
              <w:t>arget site C</w:t>
            </w:r>
          </w:p>
        </w:tc>
        <w:tc>
          <w:tcPr>
            <w:tcW w:w="1796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ACAAGCCAGGGGAGTTCAGT</w:t>
            </w:r>
            <w:r w:rsidRPr="000E0508">
              <w:rPr>
                <w:color w:val="FF0000"/>
              </w:rPr>
              <w:t>CGG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5 extron</w:t>
            </w:r>
          </w:p>
        </w:tc>
        <w:tc>
          <w:tcPr>
            <w:tcW w:w="903" w:type="pct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sense strand</w:t>
            </w:r>
          </w:p>
        </w:tc>
        <w:tc>
          <w:tcPr>
            <w:tcW w:w="1143" w:type="pct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0.198</w:t>
            </w:r>
          </w:p>
        </w:tc>
      </w:tr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bookmarkStart w:id="9" w:name="OLE_LINK3"/>
            <w:bookmarkStart w:id="10" w:name="OLE_LINK4"/>
            <w:r w:rsidRPr="000E0508">
              <w:t>T</w:t>
            </w:r>
            <w:r w:rsidRPr="000E0508">
              <w:rPr>
                <w:rFonts w:hint="eastAsia"/>
              </w:rPr>
              <w:t>arget site D</w:t>
            </w:r>
          </w:p>
        </w:tc>
        <w:tc>
          <w:tcPr>
            <w:tcW w:w="1796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CAAACCGACTGAACTCCCC</w:t>
            </w:r>
            <w:r w:rsidRPr="000E0508">
              <w:rPr>
                <w:color w:val="FF0000"/>
              </w:rPr>
              <w:t>TGG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5 extron</w:t>
            </w:r>
          </w:p>
        </w:tc>
        <w:tc>
          <w:tcPr>
            <w:tcW w:w="903" w:type="pct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antisense strand</w:t>
            </w:r>
          </w:p>
        </w:tc>
        <w:tc>
          <w:tcPr>
            <w:tcW w:w="1143" w:type="pct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0.308</w:t>
            </w:r>
          </w:p>
        </w:tc>
      </w:tr>
      <w:tr w:rsidR="000E0508" w:rsidRPr="000E0508" w:rsidTr="00AD6EED">
        <w:trPr>
          <w:trHeight w:hRule="exact" w:val="454"/>
          <w:jc w:val="center"/>
        </w:trPr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T</w:t>
            </w:r>
            <w:r w:rsidRPr="000E0508">
              <w:rPr>
                <w:rFonts w:hint="eastAsia"/>
              </w:rPr>
              <w:t>arget site E</w:t>
            </w:r>
          </w:p>
        </w:tc>
        <w:tc>
          <w:tcPr>
            <w:tcW w:w="1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ACCTCTGTAGTTACTCGATC</w:t>
            </w:r>
            <w:r w:rsidRPr="000E0508">
              <w:rPr>
                <w:color w:val="FF0000"/>
              </w:rPr>
              <w:t>AGG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6 extron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rPr>
                <w:rFonts w:hint="eastAsia"/>
              </w:rPr>
              <w:t>antisense strand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:rsidR="000E0508" w:rsidRPr="000E0508" w:rsidRDefault="000E0508" w:rsidP="000E0508">
            <w:pPr>
              <w:pStyle w:val="a"/>
            </w:pPr>
            <w:r w:rsidRPr="000E0508">
              <w:t>0.596</w:t>
            </w:r>
          </w:p>
        </w:tc>
      </w:tr>
    </w:tbl>
    <w:bookmarkEnd w:id="9"/>
    <w:bookmarkEnd w:id="10"/>
    <w:p w:rsidR="003876C9" w:rsidRPr="000E0508" w:rsidRDefault="000E0508" w:rsidP="003876C9">
      <w:pPr>
        <w:rPr>
          <w:b w:val="0"/>
          <w:sz w:val="20"/>
          <w:szCs w:val="20"/>
        </w:rPr>
      </w:pPr>
      <w:r w:rsidRPr="000E0508">
        <w:rPr>
          <w:rFonts w:hint="eastAsia"/>
          <w:b w:val="0"/>
          <w:sz w:val="20"/>
          <w:szCs w:val="20"/>
        </w:rPr>
        <w:t>Red color</w:t>
      </w:r>
      <w:r w:rsidRPr="000E0508">
        <w:rPr>
          <w:b w:val="0"/>
          <w:sz w:val="20"/>
          <w:szCs w:val="20"/>
        </w:rPr>
        <w:t xml:space="preserve"> marked bases are</w:t>
      </w:r>
      <w:r w:rsidRPr="000E0508">
        <w:rPr>
          <w:rFonts w:hint="eastAsia"/>
          <w:b w:val="0"/>
          <w:sz w:val="20"/>
          <w:szCs w:val="20"/>
        </w:rPr>
        <w:t xml:space="preserve"> PAM </w:t>
      </w:r>
      <w:r w:rsidRPr="000E0508">
        <w:rPr>
          <w:b w:val="0"/>
          <w:sz w:val="20"/>
          <w:szCs w:val="20"/>
        </w:rPr>
        <w:t>sites</w:t>
      </w:r>
    </w:p>
    <w:p w:rsidR="00B05769" w:rsidRPr="000E0508" w:rsidRDefault="00B05769" w:rsidP="006E49FA">
      <w:pPr>
        <w:pStyle w:val="2"/>
        <w:rPr>
          <w:lang w:val="en-US"/>
        </w:rPr>
      </w:pPr>
    </w:p>
    <w:bookmarkEnd w:id="1"/>
    <w:p w:rsidR="004F0A92" w:rsidRPr="00B82473" w:rsidRDefault="004C37CB" w:rsidP="005C6A50">
      <w:pPr>
        <w:widowControl/>
        <w:spacing w:after="120" w:line="360" w:lineRule="auto"/>
        <w:rPr>
          <w:rFonts w:eastAsia="SimSun" w:cs="Times New Roman"/>
          <w:szCs w:val="21"/>
        </w:rPr>
      </w:pPr>
      <w:r>
        <w:rPr>
          <w:rFonts w:eastAsia="SimSun" w:cs="Times New Roman"/>
          <w:noProof/>
          <w:szCs w:val="21"/>
          <w:lang w:eastAsia="en-US"/>
        </w:rPr>
        <w:lastRenderedPageBreak/>
        <w:drawing>
          <wp:inline distT="0" distB="0" distL="0" distR="0">
            <wp:extent cx="5274310" cy="500189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673" w:rsidRPr="0030002F" w:rsidRDefault="00C64825" w:rsidP="00344673">
      <w:pPr>
        <w:pStyle w:val="a0"/>
        <w:ind w:firstLineChars="0" w:firstLine="0"/>
        <w:rPr>
          <w:lang w:val="en-US"/>
        </w:rPr>
      </w:pPr>
      <w:r>
        <w:t>Additional</w:t>
      </w:r>
      <w:r w:rsidR="00344673" w:rsidRPr="0030002F">
        <w:rPr>
          <w:rFonts w:hint="eastAsia"/>
          <w:lang w:val="en-US"/>
        </w:rPr>
        <w:t xml:space="preserve"> </w:t>
      </w:r>
      <w:r w:rsidR="00344673" w:rsidRPr="0030002F">
        <w:rPr>
          <w:lang w:val="en-US"/>
        </w:rPr>
        <w:t xml:space="preserve">Fig </w:t>
      </w:r>
      <w:r>
        <w:rPr>
          <w:lang w:val="en-US"/>
        </w:rPr>
        <w:t>S</w:t>
      </w:r>
      <w:bookmarkStart w:id="11" w:name="_GoBack"/>
      <w:bookmarkEnd w:id="11"/>
      <w:r w:rsidR="00344673" w:rsidRPr="0030002F">
        <w:rPr>
          <w:lang w:val="en-US"/>
        </w:rPr>
        <w:t>1</w:t>
      </w:r>
      <w:r w:rsidR="00344673" w:rsidRPr="0030002F">
        <w:rPr>
          <w:rFonts w:hint="eastAsia"/>
          <w:lang w:val="en-US"/>
        </w:rPr>
        <w:t xml:space="preserve"> </w:t>
      </w:r>
      <w:r w:rsidR="00344673" w:rsidRPr="0030002F">
        <w:rPr>
          <w:lang w:val="en-US"/>
        </w:rPr>
        <w:t>Identification of</w:t>
      </w:r>
      <w:r w:rsidR="00344673" w:rsidRPr="0030002F">
        <w:rPr>
          <w:rFonts w:hint="eastAsia"/>
          <w:lang w:val="en-US"/>
        </w:rPr>
        <w:t xml:space="preserve"> T-DNA insertion</w:t>
      </w:r>
      <w:r w:rsidR="00344673" w:rsidRPr="0030002F">
        <w:rPr>
          <w:lang w:val="en-US"/>
        </w:rPr>
        <w:t xml:space="preserve"> and</w:t>
      </w:r>
      <w:r w:rsidR="00344673" w:rsidRPr="0030002F">
        <w:rPr>
          <w:rFonts w:hint="eastAsia"/>
          <w:lang w:val="en-US"/>
        </w:rPr>
        <w:t xml:space="preserve"> indel detection by T7E1 assay</w:t>
      </w:r>
      <w:r w:rsidR="00344673" w:rsidRPr="0030002F">
        <w:rPr>
          <w:lang w:val="en-US"/>
        </w:rPr>
        <w:t>.</w:t>
      </w:r>
    </w:p>
    <w:p w:rsidR="00344673" w:rsidRPr="0030002F" w:rsidRDefault="00344673" w:rsidP="0030002F">
      <w:pPr>
        <w:pStyle w:val="ListParagraph"/>
        <w:autoSpaceDE w:val="0"/>
        <w:autoSpaceDN w:val="0"/>
        <w:adjustRightInd w:val="0"/>
        <w:spacing w:line="480" w:lineRule="auto"/>
        <w:ind w:left="180" w:firstLineChars="0" w:firstLine="0"/>
        <w:jc w:val="left"/>
        <w:rPr>
          <w:rFonts w:eastAsia="SimSun" w:cs="Times New Roman"/>
          <w:b w:val="0"/>
          <w:sz w:val="21"/>
          <w:szCs w:val="21"/>
          <w:lang w:val="en-US"/>
        </w:rPr>
      </w:pP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A: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Transgenic positivity check in hygromycin- or Kan-resistant callus lines with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Cas9-specific primers SP-L1/SP-R-L or SP-DL/SP-R-W. Left: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Representation of CRISPR/Cas9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system. Right: Representation of PTG/Cas9 system</w:t>
      </w:r>
      <w:r w:rsidR="004C37CB">
        <w:rPr>
          <w:rFonts w:eastAsia="SimSun" w:cs="Times New Roman" w:hint="eastAsia"/>
          <w:b w:val="0"/>
          <w:sz w:val="21"/>
          <w:szCs w:val="21"/>
          <w:lang w:val="en-US"/>
        </w:rPr>
        <w:t>. B:</w:t>
      </w:r>
      <w:r w:rsidR="004C37CB" w:rsidRPr="004C37CB">
        <w:t xml:space="preserve"> </w:t>
      </w:r>
      <w:r w:rsidR="004C37CB" w:rsidRPr="004C37CB">
        <w:rPr>
          <w:b w:val="0"/>
        </w:rPr>
        <w:t xml:space="preserve">Transgenic positivity check in hygromycin- or Kan-resistant callus lines with </w:t>
      </w:r>
      <w:r w:rsidR="004C37CB" w:rsidRPr="004C37CB">
        <w:rPr>
          <w:rFonts w:eastAsia="SimSun" w:cs="Times New Roman"/>
          <w:b w:val="0"/>
          <w:i/>
          <w:sz w:val="21"/>
          <w:szCs w:val="21"/>
          <w:lang w:val="en-US"/>
        </w:rPr>
        <w:t>Agrobacterium</w:t>
      </w:r>
      <w:r w:rsidR="004C37CB" w:rsidRPr="004C37CB">
        <w:rPr>
          <w:rFonts w:eastAsia="SimSun" w:cs="Times New Roman"/>
          <w:b w:val="0"/>
          <w:sz w:val="21"/>
          <w:szCs w:val="21"/>
          <w:lang w:val="en-US"/>
        </w:rPr>
        <w:t>-specific primers VCF/VCR</w:t>
      </w:r>
      <w:r w:rsidR="004C37CB">
        <w:rPr>
          <w:rFonts w:eastAsia="SimSun" w:cs="Times New Roman" w:hint="eastAsia"/>
          <w:b w:val="0"/>
          <w:sz w:val="21"/>
          <w:szCs w:val="21"/>
          <w:lang w:val="en-US"/>
        </w:rPr>
        <w:t xml:space="preserve">. Yellow text indicates </w:t>
      </w:r>
      <w:r w:rsidR="004C37CB" w:rsidRPr="004C37CB">
        <w:rPr>
          <w:rFonts w:eastAsia="SimSun" w:cs="Times New Roman"/>
          <w:b w:val="0"/>
          <w:i/>
          <w:sz w:val="21"/>
          <w:szCs w:val="21"/>
          <w:lang w:val="en-US"/>
        </w:rPr>
        <w:t>Agrobacterium</w:t>
      </w:r>
      <w:r w:rsidR="004C37CB">
        <w:rPr>
          <w:rFonts w:eastAsia="SimSun" w:cs="Times New Roman" w:hint="eastAsia"/>
          <w:b w:val="0"/>
          <w:sz w:val="21"/>
          <w:szCs w:val="21"/>
          <w:lang w:val="en-US"/>
        </w:rPr>
        <w:t xml:space="preserve"> as PCR </w:t>
      </w:r>
      <w:r w:rsidR="004C37CB">
        <w:rPr>
          <w:rFonts w:eastAsia="SimSun" w:cs="Times New Roman"/>
          <w:b w:val="0"/>
          <w:sz w:val="21"/>
          <w:szCs w:val="21"/>
          <w:lang w:val="en-US"/>
        </w:rPr>
        <w:t>negative</w:t>
      </w:r>
      <w:r w:rsidR="004C37CB">
        <w:rPr>
          <w:rFonts w:eastAsia="SimSun" w:cs="Times New Roman" w:hint="eastAsia"/>
          <w:b w:val="0"/>
          <w:sz w:val="21"/>
          <w:szCs w:val="21"/>
          <w:lang w:val="en-US"/>
        </w:rPr>
        <w:t xml:space="preserve"> control. C-E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: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T7E1 assay to detect CRI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S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>P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R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-induced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mutations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in 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>hygromycin- or Kan-resistant calli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>. Red arrowheads indicate the</w:t>
      </w:r>
      <w:r w:rsidRPr="0030002F">
        <w:rPr>
          <w:rFonts w:eastAsia="SimSun" w:cs="Times New Roman"/>
          <w:b w:val="0"/>
          <w:sz w:val="21"/>
          <w:szCs w:val="21"/>
          <w:lang w:val="en-US"/>
        </w:rPr>
        <w:t xml:space="preserve"> fragments</w:t>
      </w:r>
      <w:r w:rsidRPr="0030002F">
        <w:rPr>
          <w:rFonts w:eastAsia="SimSun" w:cs="Times New Roman" w:hint="eastAsia"/>
          <w:b w:val="0"/>
          <w:sz w:val="21"/>
          <w:szCs w:val="21"/>
          <w:lang w:val="en-US"/>
        </w:rPr>
        <w:t xml:space="preserve"> digested by T7E1.</w:t>
      </w:r>
    </w:p>
    <w:p w:rsidR="005C6A50" w:rsidRPr="006E49FA" w:rsidRDefault="005C6A50" w:rsidP="004C37CB">
      <w:pPr>
        <w:pStyle w:val="a0"/>
        <w:ind w:firstLineChars="650" w:firstLine="1365"/>
        <w:rPr>
          <w:lang w:val="en-US"/>
        </w:rPr>
      </w:pPr>
      <w:r w:rsidRPr="006E49FA">
        <w:rPr>
          <w:rFonts w:hint="eastAsia"/>
          <w:lang w:val="en-US"/>
        </w:rPr>
        <w:t xml:space="preserve"> </w:t>
      </w:r>
    </w:p>
    <w:sectPr w:rsidR="005C6A50" w:rsidRPr="006E4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E61" w:rsidRDefault="00472E61" w:rsidP="00EA02E8">
      <w:r>
        <w:separator/>
      </w:r>
    </w:p>
  </w:endnote>
  <w:endnote w:type="continuationSeparator" w:id="0">
    <w:p w:rsidR="00472E61" w:rsidRDefault="00472E61" w:rsidP="00EA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E61" w:rsidRDefault="00472E61" w:rsidP="00EA02E8">
      <w:r>
        <w:separator/>
      </w:r>
    </w:p>
  </w:footnote>
  <w:footnote w:type="continuationSeparator" w:id="0">
    <w:p w:rsidR="00472E61" w:rsidRDefault="00472E61" w:rsidP="00EA02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791FC3"/>
    <w:multiLevelType w:val="hybridMultilevel"/>
    <w:tmpl w:val="7E24B064"/>
    <w:lvl w:ilvl="0" w:tplc="5B703A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0A92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2E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A66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667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585E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525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0E6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C7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NjQ1MjAxNTG3MDFS0lEKTi0uzszPAymwqAUAU3oJuiwAAAA="/>
  </w:docVars>
  <w:rsids>
    <w:rsidRoot w:val="00474F57"/>
    <w:rsid w:val="0006788D"/>
    <w:rsid w:val="000731A4"/>
    <w:rsid w:val="000940BD"/>
    <w:rsid w:val="000E0508"/>
    <w:rsid w:val="000E06B1"/>
    <w:rsid w:val="00110AFF"/>
    <w:rsid w:val="001649CF"/>
    <w:rsid w:val="001A3EEB"/>
    <w:rsid w:val="001D5889"/>
    <w:rsid w:val="00281053"/>
    <w:rsid w:val="002F2E14"/>
    <w:rsid w:val="0030002F"/>
    <w:rsid w:val="00312627"/>
    <w:rsid w:val="0034431C"/>
    <w:rsid w:val="00344673"/>
    <w:rsid w:val="00346B99"/>
    <w:rsid w:val="0036251E"/>
    <w:rsid w:val="00362E88"/>
    <w:rsid w:val="003876C9"/>
    <w:rsid w:val="003D5AE4"/>
    <w:rsid w:val="00413CBF"/>
    <w:rsid w:val="00430640"/>
    <w:rsid w:val="00430759"/>
    <w:rsid w:val="00472E61"/>
    <w:rsid w:val="00474F57"/>
    <w:rsid w:val="004C37CB"/>
    <w:rsid w:val="004F0A92"/>
    <w:rsid w:val="004F514A"/>
    <w:rsid w:val="005214B8"/>
    <w:rsid w:val="005266FE"/>
    <w:rsid w:val="00561CC0"/>
    <w:rsid w:val="00593A0B"/>
    <w:rsid w:val="005947CB"/>
    <w:rsid w:val="005C4DA5"/>
    <w:rsid w:val="005C6A50"/>
    <w:rsid w:val="005E187D"/>
    <w:rsid w:val="005E415D"/>
    <w:rsid w:val="00647647"/>
    <w:rsid w:val="0066473F"/>
    <w:rsid w:val="006B743F"/>
    <w:rsid w:val="006C24CA"/>
    <w:rsid w:val="006D069C"/>
    <w:rsid w:val="006E49FA"/>
    <w:rsid w:val="007E1B43"/>
    <w:rsid w:val="007F583C"/>
    <w:rsid w:val="00891527"/>
    <w:rsid w:val="008A16B2"/>
    <w:rsid w:val="008D36A8"/>
    <w:rsid w:val="008F52D1"/>
    <w:rsid w:val="00993D6D"/>
    <w:rsid w:val="009A2C9A"/>
    <w:rsid w:val="009C1FC5"/>
    <w:rsid w:val="00A12D68"/>
    <w:rsid w:val="00A1492B"/>
    <w:rsid w:val="00A236F3"/>
    <w:rsid w:val="00A41C05"/>
    <w:rsid w:val="00A86ED7"/>
    <w:rsid w:val="00AD6EED"/>
    <w:rsid w:val="00B05769"/>
    <w:rsid w:val="00B314FD"/>
    <w:rsid w:val="00B56723"/>
    <w:rsid w:val="00B759FA"/>
    <w:rsid w:val="00BA019D"/>
    <w:rsid w:val="00BA7FD0"/>
    <w:rsid w:val="00BB10FC"/>
    <w:rsid w:val="00BD6C3A"/>
    <w:rsid w:val="00C6002A"/>
    <w:rsid w:val="00C64825"/>
    <w:rsid w:val="00C77BD7"/>
    <w:rsid w:val="00C90961"/>
    <w:rsid w:val="00CB0FCB"/>
    <w:rsid w:val="00CB3879"/>
    <w:rsid w:val="00CF3DB2"/>
    <w:rsid w:val="00D167E3"/>
    <w:rsid w:val="00D439EA"/>
    <w:rsid w:val="00DD2037"/>
    <w:rsid w:val="00E51A11"/>
    <w:rsid w:val="00E82D1F"/>
    <w:rsid w:val="00EA02E8"/>
    <w:rsid w:val="00ED050F"/>
    <w:rsid w:val="00EE47B4"/>
    <w:rsid w:val="00F129F9"/>
    <w:rsid w:val="00FC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FB99BA5-C8EE-4D9F-A21F-CB05967A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9FA"/>
    <w:pPr>
      <w:widowControl w:val="0"/>
      <w:jc w:val="both"/>
    </w:pPr>
    <w:rPr>
      <w:rFonts w:ascii="Times New Roman" w:hAnsi="Times New Roman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9FA"/>
    <w:pPr>
      <w:keepNext/>
      <w:keepLines/>
      <w:spacing w:before="340" w:after="330" w:line="578" w:lineRule="auto"/>
      <w:outlineLvl w:val="0"/>
    </w:pPr>
    <w:rPr>
      <w:b w:val="0"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9FA"/>
    <w:pPr>
      <w:keepNext/>
      <w:keepLines/>
      <w:spacing w:before="100" w:beforeAutospacing="1" w:after="100" w:afterAutospacing="1"/>
      <w:outlineLvl w:val="1"/>
    </w:pPr>
    <w:rPr>
      <w:rFonts w:eastAsiaTheme="majorEastAsia" w:cstheme="majorBidi"/>
      <w:b w:val="0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2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2E8"/>
    <w:rPr>
      <w:sz w:val="18"/>
      <w:szCs w:val="18"/>
    </w:rPr>
  </w:style>
  <w:style w:type="paragraph" w:customStyle="1" w:styleId="2">
    <w:name w:val="正文2"/>
    <w:link w:val="2Char"/>
    <w:autoRedefine/>
    <w:qFormat/>
    <w:rsid w:val="006E49FA"/>
    <w:pPr>
      <w:widowControl w:val="0"/>
      <w:spacing w:line="360" w:lineRule="auto"/>
      <w:ind w:left="422" w:hangingChars="150" w:hanging="422"/>
      <w:jc w:val="center"/>
      <w:textAlignment w:val="top"/>
    </w:pPr>
    <w:rPr>
      <w:rFonts w:ascii="Times New Roman" w:eastAsia="SimSun" w:hAnsi="Times New Roman" w:cs="Times New Roman"/>
      <w:b/>
      <w:sz w:val="28"/>
      <w:szCs w:val="28"/>
      <w:lang w:val="zh-CN"/>
    </w:rPr>
  </w:style>
  <w:style w:type="character" w:customStyle="1" w:styleId="2Char">
    <w:name w:val="正文2 Char"/>
    <w:link w:val="2"/>
    <w:rsid w:val="006E49FA"/>
    <w:rPr>
      <w:rFonts w:ascii="Times New Roman" w:eastAsia="SimSun" w:hAnsi="Times New Roman" w:cs="Times New Roman"/>
      <w:b/>
      <w:sz w:val="28"/>
      <w:szCs w:val="28"/>
      <w:lang w:val="zh-CN"/>
    </w:rPr>
  </w:style>
  <w:style w:type="table" w:customStyle="1" w:styleId="20">
    <w:name w:val="网格型2"/>
    <w:basedOn w:val="TableNormal"/>
    <w:next w:val="TableGrid"/>
    <w:uiPriority w:val="59"/>
    <w:rsid w:val="004F0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F0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内文字"/>
    <w:link w:val="Char"/>
    <w:autoRedefine/>
    <w:qFormat/>
    <w:rsid w:val="001649CF"/>
    <w:pPr>
      <w:widowControl w:val="0"/>
      <w:jc w:val="center"/>
    </w:pPr>
    <w:rPr>
      <w:rFonts w:ascii="Times New Roman" w:eastAsia="SimSun" w:hAnsi="Times New Roman" w:cs="Times New Roman"/>
      <w:noProof/>
      <w:kern w:val="0"/>
      <w:sz w:val="20"/>
      <w:szCs w:val="20"/>
    </w:rPr>
  </w:style>
  <w:style w:type="character" w:customStyle="1" w:styleId="Char">
    <w:name w:val="表内文字 Char"/>
    <w:link w:val="a"/>
    <w:rsid w:val="001649CF"/>
    <w:rPr>
      <w:rFonts w:ascii="Times New Roman" w:eastAsia="SimSun" w:hAnsi="Times New Roman" w:cs="Times New Roman"/>
      <w:noProof/>
      <w:kern w:val="0"/>
      <w:sz w:val="20"/>
      <w:szCs w:val="20"/>
    </w:rPr>
  </w:style>
  <w:style w:type="paragraph" w:customStyle="1" w:styleId="a0">
    <w:name w:val="表注"/>
    <w:link w:val="Char0"/>
    <w:autoRedefine/>
    <w:qFormat/>
    <w:rsid w:val="001649CF"/>
    <w:pPr>
      <w:ind w:firstLineChars="200" w:firstLine="200"/>
    </w:pPr>
    <w:rPr>
      <w:rFonts w:ascii="Times New Roman" w:eastAsia="SimSun" w:hAnsi="Times New Roman" w:cs="Times New Roman"/>
      <w:szCs w:val="21"/>
      <w:lang w:val="zh-CN"/>
    </w:rPr>
  </w:style>
  <w:style w:type="character" w:customStyle="1" w:styleId="Char0">
    <w:name w:val="表注 Char"/>
    <w:link w:val="a0"/>
    <w:rsid w:val="001649CF"/>
    <w:rPr>
      <w:rFonts w:ascii="Times New Roman" w:eastAsia="SimSun" w:hAnsi="Times New Roman" w:cs="Times New Roman"/>
      <w:szCs w:val="21"/>
      <w:lang w:val="zh-CN"/>
    </w:rPr>
  </w:style>
  <w:style w:type="paragraph" w:customStyle="1" w:styleId="a1">
    <w:name w:val="英文表头"/>
    <w:basedOn w:val="Normal"/>
    <w:link w:val="Char1"/>
    <w:autoRedefine/>
    <w:qFormat/>
    <w:rsid w:val="006E49FA"/>
    <w:pPr>
      <w:widowControl/>
      <w:spacing w:after="120" w:line="360" w:lineRule="auto"/>
      <w:jc w:val="center"/>
    </w:pPr>
    <w:rPr>
      <w:rFonts w:eastAsia="SimSun" w:cs="Times New Roman"/>
      <w:szCs w:val="21"/>
    </w:rPr>
  </w:style>
  <w:style w:type="character" w:customStyle="1" w:styleId="Char1">
    <w:name w:val="英文表头 Char"/>
    <w:basedOn w:val="DefaultParagraphFont"/>
    <w:link w:val="a1"/>
    <w:rsid w:val="006E49FA"/>
    <w:rPr>
      <w:rFonts w:ascii="Times New Roman" w:eastAsia="SimSun" w:hAnsi="Times New Roman" w:cs="Times New Roman"/>
      <w:b/>
      <w:sz w:val="24"/>
      <w:szCs w:val="21"/>
    </w:rPr>
  </w:style>
  <w:style w:type="paragraph" w:customStyle="1" w:styleId="a2">
    <w:name w:val="表内大文字"/>
    <w:next w:val="2"/>
    <w:link w:val="Char2"/>
    <w:autoRedefine/>
    <w:qFormat/>
    <w:rsid w:val="000731A4"/>
    <w:pPr>
      <w:spacing w:line="360" w:lineRule="auto"/>
      <w:jc w:val="center"/>
    </w:pPr>
    <w:rPr>
      <w:rFonts w:ascii="Times New Roman" w:eastAsia="SimSun" w:hAnsi="Times New Roman" w:cs="Times New Roman"/>
      <w:noProof/>
      <w:kern w:val="0"/>
      <w:sz w:val="24"/>
      <w:szCs w:val="20"/>
    </w:rPr>
  </w:style>
  <w:style w:type="character" w:customStyle="1" w:styleId="Char2">
    <w:name w:val="表内大文字 Char"/>
    <w:basedOn w:val="DefaultParagraphFont"/>
    <w:link w:val="a2"/>
    <w:rsid w:val="000731A4"/>
    <w:rPr>
      <w:rFonts w:ascii="Times New Roman" w:eastAsia="SimSun" w:hAnsi="Times New Roman" w:cs="Times New Roman"/>
      <w:noProof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A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A5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49F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E49FA"/>
    <w:rPr>
      <w:rFonts w:ascii="Times New Roman" w:eastAsiaTheme="majorEastAsia" w:hAnsi="Times New Roman" w:cstheme="majorBidi"/>
      <w:b/>
      <w:bCs/>
      <w:sz w:val="24"/>
      <w:szCs w:val="32"/>
    </w:rPr>
  </w:style>
  <w:style w:type="character" w:styleId="SubtleEmphasis">
    <w:name w:val="Subtle Emphasis"/>
    <w:basedOn w:val="DefaultParagraphFont"/>
    <w:uiPriority w:val="19"/>
    <w:qFormat/>
    <w:rsid w:val="006E49FA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344673"/>
    <w:pPr>
      <w:spacing w:line="360" w:lineRule="auto"/>
      <w:ind w:firstLineChars="200" w:firstLine="420"/>
    </w:pPr>
    <w:rPr>
      <w:rFonts w:eastAsia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5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1E21A2-0B0D-4FFF-8833-D922CD352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4</Pages>
  <Words>975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</dc:creator>
  <cp:lastModifiedBy>Pavithra K.</cp:lastModifiedBy>
  <cp:revision>16</cp:revision>
  <dcterms:created xsi:type="dcterms:W3CDTF">2021-02-25T13:02:00Z</dcterms:created>
  <dcterms:modified xsi:type="dcterms:W3CDTF">2021-06-14T09:33:00Z</dcterms:modified>
</cp:coreProperties>
</file>